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b/>
          <w:b/>
          <w:sz w:val="24"/>
          <w:szCs w:val="24"/>
          <w:u w:val="none"/>
        </w:rPr>
      </w:pPr>
      <w:r>
        <w:rPr>
          <w:b/>
          <w:sz w:val="24"/>
          <w:szCs w:val="24"/>
          <w:u w:val="none"/>
        </w:rPr>
        <w:t>Appendix 1: Content analysis proforma</w:t>
      </w:r>
    </w:p>
    <w:p>
      <w:pPr>
        <w:pStyle w:val="Heading4"/>
        <w:jc w:val="center"/>
        <w:rPr>
          <w:b/>
          <w:b/>
          <w:sz w:val="36"/>
          <w:szCs w:val="24"/>
          <w:u w:val="none"/>
        </w:rPr>
      </w:pPr>
      <w:r>
        <w:rPr>
          <w:b/>
          <w:sz w:val="36"/>
          <w:szCs w:val="24"/>
          <w:u w:val="none"/>
        </w:rPr>
      </w:r>
    </w:p>
    <w:p>
      <w:pPr>
        <w:pStyle w:val="Heading4"/>
        <w:jc w:val="center"/>
        <w:rPr>
          <w:sz w:val="36"/>
          <w:u w:val="none"/>
        </w:rPr>
      </w:pPr>
      <w:r>
        <w:rPr>
          <w:sz w:val="36"/>
          <w:u w:val="none"/>
        </w:rPr>
        <w:t>A comparison of AFRM, BSRM and CARF standards</w:t>
      </w:r>
    </w:p>
    <w:p>
      <w:pPr>
        <w:pStyle w:val="Heading4"/>
        <w:jc w:val="center"/>
        <w:rPr>
          <w:sz w:val="32"/>
          <w:u w:val="none"/>
        </w:rPr>
      </w:pPr>
      <w:r>
        <w:rPr>
          <w:sz w:val="32"/>
          <w:u w:val="none"/>
        </w:rPr>
      </w:r>
    </w:p>
    <w:p>
      <w:pPr>
        <w:pStyle w:val="Heading4"/>
        <w:jc w:val="center"/>
        <w:rPr>
          <w:sz w:val="32"/>
          <w:u w:val="none"/>
        </w:rPr>
      </w:pPr>
      <w:r>
        <w:rPr>
          <w:sz w:val="32"/>
          <w:u w:val="none"/>
        </w:rPr>
        <w:t>Content analysis</w:t>
      </w:r>
    </w:p>
    <w:p>
      <w:pPr>
        <w:pStyle w:val="Heading4"/>
        <w:rPr>
          <w:sz w:val="28"/>
          <w:u w:val="none"/>
        </w:rPr>
      </w:pPr>
      <w:r>
        <w:rPr>
          <w:sz w:val="28"/>
          <w:u w:val="none"/>
        </w:rPr>
      </w:r>
    </w:p>
    <w:p>
      <w:pPr>
        <w:pStyle w:val="Normal"/>
        <w:rPr>
          <w:sz w:val="28"/>
          <w:u w:val="none"/>
        </w:rPr>
      </w:pPr>
      <w:r>
        <w:rPr>
          <w:sz w:val="28"/>
          <w:u w:val="none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Heading4"/>
        <w:rPr>
          <w:sz w:val="28"/>
          <w:u w:val="none"/>
        </w:rPr>
      </w:pPr>
      <w:r>
        <w:rPr>
          <w:sz w:val="28"/>
          <w:u w:val="none"/>
        </w:rPr>
        <w:t>Please complete the visual analogue scales (VAS) by placing an “x” on the lines in the attached tables.</w:t>
      </w:r>
    </w:p>
    <w:p>
      <w:pPr>
        <w:pStyle w:val="Normal"/>
        <w:rPr>
          <w:sz w:val="28"/>
          <w:u w:val="none"/>
        </w:rPr>
      </w:pPr>
      <w:r>
        <w:rPr>
          <w:sz w:val="28"/>
          <w:u w:val="none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sz w:val="28"/>
          <w:u w:val="single"/>
        </w:rPr>
        <w:t>For example</w:t>
      </w:r>
      <w:r>
        <w:rPr>
          <w:sz w:val="28"/>
        </w:rPr>
        <w:t>, if you feel that AFRM addresses the issue of general staffing in almost the maximum possible detail place an “x” as shown below: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AFRM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Heading5"/>
              <w:rPr>
                <w:sz w:val="28"/>
              </w:rPr>
            </w:pPr>
            <w:r>
              <w:rPr>
                <w:sz w:val="28"/>
              </w:rPr>
              <w:t>Issu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General staff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rPr/>
            </w:pPr>
            <w:r>
              <w:rPr/>
              <w:t>Leadership and managemen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rPr>
          <w:sz w:val="28"/>
          <w:u w:val="none"/>
        </w:rPr>
      </w:pPr>
      <w:r>
        <w:rPr>
          <w:sz w:val="28"/>
          <w:u w:val="none"/>
        </w:rPr>
        <w:t>Thankyou</w:t>
      </w:r>
    </w:p>
    <w:p>
      <w:pPr>
        <w:pStyle w:val="Heading4"/>
        <w:rPr>
          <w:sz w:val="28"/>
          <w:u w:val="none"/>
        </w:rPr>
      </w:pPr>
      <w:r>
        <w:rPr>
          <w:sz w:val="28"/>
          <w:u w:val="none"/>
        </w:rPr>
      </w:r>
    </w:p>
    <w:p>
      <w:pPr>
        <w:pStyle w:val="Normal"/>
        <w:rPr>
          <w:sz w:val="28"/>
          <w:u w:val="none"/>
        </w:rPr>
      </w:pPr>
      <w:r>
        <w:rPr>
          <w:sz w:val="28"/>
          <w:u w:val="none"/>
        </w:rPr>
      </w:r>
    </w:p>
    <w:p>
      <w:pPr>
        <w:pStyle w:val="Heading4"/>
        <w:rPr>
          <w:sz w:val="28"/>
          <w:u w:val="none"/>
        </w:rPr>
      </w:pPr>
      <w:r>
        <w:rPr>
          <w:sz w:val="28"/>
          <w:u w:val="none"/>
        </w:rPr>
        <w:t>Susan Rundle</w:t>
      </w:r>
    </w:p>
    <w:p>
      <w:pPr>
        <w:pStyle w:val="Normal"/>
        <w:rPr>
          <w:sz w:val="28"/>
          <w:u w:val="none"/>
        </w:rPr>
      </w:pPr>
      <w:r>
        <w:rPr>
          <w:sz w:val="28"/>
          <w:u w:val="none"/>
        </w:rPr>
      </w:r>
    </w:p>
    <w:p>
      <w:pPr>
        <w:pStyle w:val="Normal"/>
        <w:rPr/>
      </w:pPr>
      <w:r>
        <w:rPr/>
        <w:t>(susanrundle2@ausdoctors.net)</w:t>
      </w:r>
      <w:r>
        <w:br w:type="page"/>
      </w:r>
    </w:p>
    <w:p>
      <w:pPr>
        <w:pStyle w:val="Normal"/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AFRM standard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sz w:val="28"/>
              </w:rPr>
            </w:pPr>
            <w:r>
              <w:rPr>
                <w:sz w:val="28"/>
              </w:rPr>
              <w:t>Issu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staff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ing establish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cies and procedur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ng educ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agement of patient record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y activiti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lities and equip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vice provis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ehabilitation team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ral and assess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t of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 and rehabilitation programme plan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gramme and co-ordination of the rehabilitation proces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harg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 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AFRM standards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ssu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 development / audit and trai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aison with other healthcare serv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siness pract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cess for the person serve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rehensive inpatient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al cord syste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disciplinary pain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injury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patient medical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and community-based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l rehabilitation cas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enhancement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iatric family-centred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pational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AFRM standards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u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dership and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resourc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fe practice and environ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ing performanc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8"/>
      </w:tblGrid>
      <w:tr>
        <w:trPr/>
        <w:tc>
          <w:tcPr>
            <w:tcW w:w="8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mments on AFRM standards</w:t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/>
        <w:tc>
          <w:tcPr>
            <w:tcW w:w="8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br w:type="page"/>
      </w: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BSRM standard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sz w:val="28"/>
              </w:rPr>
            </w:pPr>
            <w:r>
              <w:rPr>
                <w:sz w:val="28"/>
              </w:rPr>
              <w:t>Issu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staff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ing establish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cies and procedur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ng educ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agement of patient record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y activiti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lities and equip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vice provis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ehabilitation team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ral and assess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t of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 and rehabilitation programme plan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gramme and co-ordination of the rehabilitation proces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harg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 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BSRM standards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ssu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 development / audit and trai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aison with other healthcare serv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siness pract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cess for the person serve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rehensive inpatient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al cord syste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disciplinary pain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injury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patient medical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and community-based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l rehabilitation cas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enhancement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iatric family-centred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pational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BSRM standards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u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dership and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resourc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fe practice and environ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ing performanc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8"/>
      </w:tblGrid>
      <w:tr>
        <w:trPr/>
        <w:tc>
          <w:tcPr>
            <w:tcW w:w="8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mments on BSRM standards</w:t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/>
        <w:tc>
          <w:tcPr>
            <w:tcW w:w="8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CARF standard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sz w:val="28"/>
              </w:rPr>
            </w:pPr>
            <w:r>
              <w:rPr>
                <w:sz w:val="28"/>
              </w:rPr>
              <w:t>Issu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staff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ing establish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cies and procedur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ng educ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agement of patient record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y activiti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lities and equip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vice provis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ehabilitation team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ral and assess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t of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 and rehabilitation programme plan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gramme and co-ordination of the rehabilitation proces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harg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 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CARF standards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ssu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 development / audit and trai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aison with other healthcare serv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siness pract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cess for the person serve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rehensive inpatient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al cord syste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disciplinary pain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injury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patient medical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and community-based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l rehabilitation cas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enhancement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iatric family-centred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pational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CARF standards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u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dership and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resourc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fe practice and environ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ing performanc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8"/>
      </w:tblGrid>
      <w:tr>
        <w:trPr/>
        <w:tc>
          <w:tcPr>
            <w:tcW w:w="8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mments on CARF standards</w:t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/>
        <w:tc>
          <w:tcPr>
            <w:tcW w:w="8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EQUIP standard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sz w:val="28"/>
              </w:rPr>
            </w:pPr>
            <w:r>
              <w:rPr>
                <w:sz w:val="28"/>
              </w:rPr>
              <w:t>Issu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staff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ing establish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cies and procedur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ng educ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agement of patient record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y activiti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lities and equip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vice provis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ehabilitation team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ral and assess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t of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 and rehabilitation programme plan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gramme and co-ordination of the rehabilitation proces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harg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 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EQUIP standards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ssu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 development / audit and trai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aison with other healthcare serv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siness pract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cess for the person serve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rehensive inpatient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al cord syste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disciplinary pain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injury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patient medical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and community-based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l rehabilitation cas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enhancement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iatric family-centred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pational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Extent to which issues are addressed in EQUIP standards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u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dership and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resourc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fe practice and environ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ing performanc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8"/>
      </w:tblGrid>
      <w:tr>
        <w:trPr/>
        <w:tc>
          <w:tcPr>
            <w:tcW w:w="8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mments on EQUIP standards</w:t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/>
        <w:tc>
          <w:tcPr>
            <w:tcW w:w="8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Clinical relevance to a general rehabilitation servic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sz w:val="28"/>
              </w:rPr>
            </w:pPr>
            <w:r>
              <w:rPr>
                <w:sz w:val="28"/>
              </w:rPr>
              <w:t>Issu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clinically releva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maximal clinical relevance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staff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ing establish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cies and procedur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ng educ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agement of patient record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y activiti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lities and equip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vice provis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ehabilitation team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ral and assess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t of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 and rehabilitation programme plan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gramme and co-ordination of the rehabilitation proces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harg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cantSplit w:val="true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 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Clinical relevance to a general rehabilitation service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ssu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addres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addressed in maximum possible detail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ff development / audit and trainin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aison with other healthcare serv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siness practic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process for the person served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rehensive inpatient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al cord syste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disciplinary pain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injury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patient medical rehabilitation programm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and community-based rehabili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l rehabilitation cas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enhancement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iatric family-centred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pational rehabilitation program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Clinical relevance to a general rehabilitation service (cont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um of car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dership and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resource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 manage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fe practice and environment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ing performanc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120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Additional issue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linical relevance</w:t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=not clinically releva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=maximal clinical relevance</w:t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                                                                                                             100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[                                                                                                                  ]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mments on clinical relevance</w:t>
            </w:r>
          </w:p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42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4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8:00Z</dcterms:created>
  <dc:creator>Susan Graham</dc:creator>
  <dc:description/>
  <dc:language>en-US</dc:language>
  <cp:lastModifiedBy>Susan Graham</cp:lastModifiedBy>
  <dcterms:modified xsi:type="dcterms:W3CDTF">2005-09-29T07:20:00Z</dcterms:modified>
  <cp:revision>2</cp:revision>
  <dc:subject/>
  <dc:title>Appendix 1: Content analysis proforma</dc:title>
</cp:coreProperties>
</file>